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783" w:rsidRPr="00E725D5" w:rsidRDefault="001E1783" w:rsidP="001E178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 w:rsidRPr="001E178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. Adjusted Odds Ratios (AOR) for severe adverse maternal and perinatal outcomes by gestational weight gain and pre-pregnancy Body Mass Index, singleton births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t term gestation (≥37 weeks)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ashington State, 2004-2013 (AOR relative to optimal weight gain in each pre-pregnancy Body Mass Index category). </w:t>
      </w:r>
    </w:p>
    <w:tbl>
      <w:tblPr>
        <w:tblStyle w:val="TableGrid"/>
        <w:tblW w:w="11621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2266"/>
        <w:gridCol w:w="1134"/>
        <w:gridCol w:w="1134"/>
        <w:gridCol w:w="1134"/>
        <w:gridCol w:w="1233"/>
        <w:gridCol w:w="1177"/>
        <w:gridCol w:w="1134"/>
        <w:gridCol w:w="1134"/>
        <w:gridCol w:w="1275"/>
      </w:tblGrid>
      <w:tr w:rsidR="001E1783" w:rsidRPr="00E725D5" w:rsidTr="00306110">
        <w:tc>
          <w:tcPr>
            <w:tcW w:w="2266" w:type="dxa"/>
          </w:tcPr>
          <w:p w:rsidR="001E1783" w:rsidRPr="00E725D5" w:rsidRDefault="001E1783" w:rsidP="0030611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pregnancy BMI</w:t>
            </w:r>
          </w:p>
        </w:tc>
        <w:tc>
          <w:tcPr>
            <w:tcW w:w="2268" w:type="dxa"/>
            <w:gridSpan w:val="2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367" w:type="dxa"/>
            <w:gridSpan w:val="2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-pregnancy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311" w:type="dxa"/>
            <w:gridSpan w:val="2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409" w:type="dxa"/>
            <w:gridSpan w:val="2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bese</w:t>
            </w:r>
          </w:p>
        </w:tc>
      </w:tr>
      <w:tr w:rsidR="001E1783" w:rsidRPr="00E725D5" w:rsidTr="00306110">
        <w:tc>
          <w:tcPr>
            <w:tcW w:w="2266" w:type="dxa"/>
          </w:tcPr>
          <w:p w:rsidR="001E1783" w:rsidRPr="00E725D5" w:rsidRDefault="001E1783" w:rsidP="0030611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233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177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275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</w:tr>
      <w:tr w:rsidR="001E1783" w:rsidRPr="00E725D5" w:rsidTr="00306110">
        <w:tc>
          <w:tcPr>
            <w:tcW w:w="2266" w:type="dxa"/>
          </w:tcPr>
          <w:p w:rsidR="001E1783" w:rsidRPr="00E725D5" w:rsidRDefault="001E1783" w:rsidP="0030611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aternal death/SMM 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84 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2-1.13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24 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4-1.64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.11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2-1.21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33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.14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6-1.23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77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6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-1.21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1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2-1.12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3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1-1.17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68</w:t>
            </w:r>
          </w:p>
        </w:tc>
        <w:tc>
          <w:tcPr>
            <w:tcW w:w="1275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.12 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1-1.25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4</w:t>
            </w:r>
          </w:p>
        </w:tc>
      </w:tr>
      <w:tr w:rsidR="001E1783" w:rsidRPr="00E725D5" w:rsidTr="00306110">
        <w:tc>
          <w:tcPr>
            <w:tcW w:w="2266" w:type="dxa"/>
          </w:tcPr>
          <w:p w:rsidR="001E1783" w:rsidRPr="00E725D5" w:rsidRDefault="001E1783" w:rsidP="0030611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erinatal death/Severe neonatal morbidity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-1.58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-1.69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-1.15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17</w:t>
            </w:r>
          </w:p>
        </w:tc>
        <w:tc>
          <w:tcPr>
            <w:tcW w:w="1233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19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177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-1.34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87-1.13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134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5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7-1.46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75" w:type="dxa"/>
          </w:tcPr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9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4-1.36)</w:t>
            </w:r>
          </w:p>
          <w:p w:rsidR="001E1783" w:rsidRPr="00E725D5" w:rsidRDefault="001E1783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9</w:t>
            </w:r>
          </w:p>
        </w:tc>
      </w:tr>
    </w:tbl>
    <w:p w:rsidR="001E1783" w:rsidRPr="00E725D5" w:rsidRDefault="001E1783" w:rsidP="001E178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E1783" w:rsidRPr="00E725D5" w:rsidRDefault="001E1783" w:rsidP="001E178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sz w:val="20"/>
          <w:szCs w:val="20"/>
          <w:lang w:val="en-US"/>
        </w:rPr>
        <w:t>Abbreviation: O-GWG, optimal gestational weight gain; L-GWG low gestational weight gain; E-GWG, excess gestational weight gain</w:t>
      </w:r>
    </w:p>
    <w:p w:rsidR="001E1783" w:rsidRDefault="001E1783" w:rsidP="001E178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AOR Adjusted for maternal age ( &lt;25yrs, 25-35yrs, ≥35yrs), maternal education (high school graduation or higher vs less than high school graduation), marital status (single, widowed, or separated vs married or common law), race/ethnicity (Hispanic, African American, Native American, and other vs non-Hispanic white), parity (nulliparous, parity ≥4 vs parity 1-3), assisted conception (no vs yes), smoking during pregnancy (no vs yes), type of health insurance (Medicaid, private vs other), year of birth, and fetal sex (female vs male).</w:t>
      </w:r>
    </w:p>
    <w:p w:rsidR="00336B9A" w:rsidRDefault="001E1783" w:rsidP="001E1783">
      <w:pPr>
        <w:spacing w:line="480" w:lineRule="auto"/>
      </w:pPr>
      <w:r w:rsidRPr="0030611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±</w:t>
      </w:r>
      <w:r w:rsidRPr="003D52AD">
        <w:rPr>
          <w:rFonts w:ascii="Times New Roman" w:hAnsi="Times New Roman" w:cs="Times New Roman"/>
          <w:color w:val="000000" w:themeColor="text1"/>
          <w:sz w:val="20"/>
          <w:szCs w:val="20"/>
        </w:rPr>
        <w:t>2-sided p-valu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 were calculated using multivariable logistic regressions</w:t>
      </w:r>
      <w:r w:rsidR="00073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GoBack"/>
      <w:bookmarkEnd w:id="0"/>
      <w:r w:rsidR="00073BD2" w:rsidRPr="00073BD2">
        <w:rPr>
          <w:rFonts w:ascii="Times New Roman" w:hAnsi="Times New Roman" w:cs="Times New Roman"/>
          <w:color w:val="000000" w:themeColor="text1"/>
          <w:sz w:val="20"/>
          <w:szCs w:val="20"/>
        </w:rPr>
        <w:t>Wald Chi-square test</w:t>
      </w:r>
      <w:r w:rsidRPr="003D52A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336B9A" w:rsidSect="001E1783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D43" w:rsidRDefault="00AE7D43" w:rsidP="001E1783">
      <w:pPr>
        <w:spacing w:after="0" w:line="240" w:lineRule="auto"/>
      </w:pPr>
      <w:r>
        <w:separator/>
      </w:r>
    </w:p>
  </w:endnote>
  <w:endnote w:type="continuationSeparator" w:id="0">
    <w:p w:rsidR="00AE7D43" w:rsidRDefault="00AE7D43" w:rsidP="001E1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2696738"/>
      <w:docPartObj>
        <w:docPartGallery w:val="Page Numbers (Bottom of Page)"/>
        <w:docPartUnique/>
      </w:docPartObj>
    </w:sdtPr>
    <w:sdtEndPr/>
    <w:sdtContent>
      <w:p w:rsidR="001E1783" w:rsidRDefault="001E17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BD2" w:rsidRPr="00073BD2">
          <w:rPr>
            <w:noProof/>
            <w:lang w:val="fr-FR"/>
          </w:rPr>
          <w:t>1</w:t>
        </w:r>
        <w:r>
          <w:fldChar w:fldCharType="end"/>
        </w:r>
      </w:p>
    </w:sdtContent>
  </w:sdt>
  <w:p w:rsidR="001E1783" w:rsidRDefault="001E17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D43" w:rsidRDefault="00AE7D43" w:rsidP="001E1783">
      <w:pPr>
        <w:spacing w:after="0" w:line="240" w:lineRule="auto"/>
      </w:pPr>
      <w:r>
        <w:separator/>
      </w:r>
    </w:p>
  </w:footnote>
  <w:footnote w:type="continuationSeparator" w:id="0">
    <w:p w:rsidR="00AE7D43" w:rsidRDefault="00AE7D43" w:rsidP="001E1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783"/>
    <w:rsid w:val="00000B53"/>
    <w:rsid w:val="000045A9"/>
    <w:rsid w:val="00016C4C"/>
    <w:rsid w:val="00022AFC"/>
    <w:rsid w:val="000230DD"/>
    <w:rsid w:val="00035255"/>
    <w:rsid w:val="00040524"/>
    <w:rsid w:val="00066969"/>
    <w:rsid w:val="00072C84"/>
    <w:rsid w:val="00073BD2"/>
    <w:rsid w:val="000818AB"/>
    <w:rsid w:val="000C09CC"/>
    <w:rsid w:val="000D0BE0"/>
    <w:rsid w:val="000D196E"/>
    <w:rsid w:val="000F4696"/>
    <w:rsid w:val="00111EAB"/>
    <w:rsid w:val="0011479C"/>
    <w:rsid w:val="00116DB9"/>
    <w:rsid w:val="0014389F"/>
    <w:rsid w:val="001656C8"/>
    <w:rsid w:val="0017044D"/>
    <w:rsid w:val="001760AF"/>
    <w:rsid w:val="00186E46"/>
    <w:rsid w:val="0019185B"/>
    <w:rsid w:val="001B1B4F"/>
    <w:rsid w:val="001E1783"/>
    <w:rsid w:val="001F39A0"/>
    <w:rsid w:val="00203D64"/>
    <w:rsid w:val="00211276"/>
    <w:rsid w:val="002141F0"/>
    <w:rsid w:val="00261C03"/>
    <w:rsid w:val="00265795"/>
    <w:rsid w:val="002722A4"/>
    <w:rsid w:val="00282556"/>
    <w:rsid w:val="0028557B"/>
    <w:rsid w:val="0028641F"/>
    <w:rsid w:val="00291F4D"/>
    <w:rsid w:val="002B3230"/>
    <w:rsid w:val="002C281C"/>
    <w:rsid w:val="00303A97"/>
    <w:rsid w:val="00320327"/>
    <w:rsid w:val="00323F84"/>
    <w:rsid w:val="00336B9A"/>
    <w:rsid w:val="0035035F"/>
    <w:rsid w:val="003A3F42"/>
    <w:rsid w:val="003D0B0A"/>
    <w:rsid w:val="003D1E9C"/>
    <w:rsid w:val="003D4422"/>
    <w:rsid w:val="003D5FA4"/>
    <w:rsid w:val="003E238D"/>
    <w:rsid w:val="00423745"/>
    <w:rsid w:val="00432CA7"/>
    <w:rsid w:val="00452759"/>
    <w:rsid w:val="00452C62"/>
    <w:rsid w:val="00454BFA"/>
    <w:rsid w:val="0046631D"/>
    <w:rsid w:val="004909C7"/>
    <w:rsid w:val="00492F4A"/>
    <w:rsid w:val="004A2AD6"/>
    <w:rsid w:val="004D3A0B"/>
    <w:rsid w:val="004E0542"/>
    <w:rsid w:val="004E57D0"/>
    <w:rsid w:val="004F5673"/>
    <w:rsid w:val="00502C0C"/>
    <w:rsid w:val="00520177"/>
    <w:rsid w:val="005602F3"/>
    <w:rsid w:val="00565F52"/>
    <w:rsid w:val="005662B5"/>
    <w:rsid w:val="00590240"/>
    <w:rsid w:val="005A21F1"/>
    <w:rsid w:val="005A76DF"/>
    <w:rsid w:val="005C1ED0"/>
    <w:rsid w:val="005F5EFD"/>
    <w:rsid w:val="00615CFB"/>
    <w:rsid w:val="00626711"/>
    <w:rsid w:val="0064630D"/>
    <w:rsid w:val="00655D31"/>
    <w:rsid w:val="00664936"/>
    <w:rsid w:val="006914B3"/>
    <w:rsid w:val="006B0850"/>
    <w:rsid w:val="006B7451"/>
    <w:rsid w:val="00707A83"/>
    <w:rsid w:val="00725D08"/>
    <w:rsid w:val="0072691E"/>
    <w:rsid w:val="0073172D"/>
    <w:rsid w:val="00735D17"/>
    <w:rsid w:val="0073623F"/>
    <w:rsid w:val="00737CCD"/>
    <w:rsid w:val="00742114"/>
    <w:rsid w:val="00756669"/>
    <w:rsid w:val="0079762E"/>
    <w:rsid w:val="007D60E5"/>
    <w:rsid w:val="007E5200"/>
    <w:rsid w:val="007E74BA"/>
    <w:rsid w:val="00802D57"/>
    <w:rsid w:val="0082004A"/>
    <w:rsid w:val="0083437C"/>
    <w:rsid w:val="008520A7"/>
    <w:rsid w:val="008619DD"/>
    <w:rsid w:val="008635D5"/>
    <w:rsid w:val="00867A91"/>
    <w:rsid w:val="00870CD4"/>
    <w:rsid w:val="00871F93"/>
    <w:rsid w:val="00894A1E"/>
    <w:rsid w:val="008A04CA"/>
    <w:rsid w:val="008A101D"/>
    <w:rsid w:val="008A71FC"/>
    <w:rsid w:val="008B7969"/>
    <w:rsid w:val="00913E2D"/>
    <w:rsid w:val="0092171A"/>
    <w:rsid w:val="009379F8"/>
    <w:rsid w:val="00942F93"/>
    <w:rsid w:val="009604B5"/>
    <w:rsid w:val="00984DB9"/>
    <w:rsid w:val="00997FDB"/>
    <w:rsid w:val="009A4BD7"/>
    <w:rsid w:val="009B3365"/>
    <w:rsid w:val="009B7EC1"/>
    <w:rsid w:val="009D0747"/>
    <w:rsid w:val="009F6049"/>
    <w:rsid w:val="00A01CED"/>
    <w:rsid w:val="00A3242F"/>
    <w:rsid w:val="00A4254D"/>
    <w:rsid w:val="00A47D36"/>
    <w:rsid w:val="00A83EA2"/>
    <w:rsid w:val="00A85E23"/>
    <w:rsid w:val="00A91733"/>
    <w:rsid w:val="00A9367B"/>
    <w:rsid w:val="00A94344"/>
    <w:rsid w:val="00AE7D43"/>
    <w:rsid w:val="00B32B8E"/>
    <w:rsid w:val="00B558BA"/>
    <w:rsid w:val="00B650CF"/>
    <w:rsid w:val="00B702CB"/>
    <w:rsid w:val="00B71A1B"/>
    <w:rsid w:val="00B805D1"/>
    <w:rsid w:val="00BA5ECE"/>
    <w:rsid w:val="00BC28AF"/>
    <w:rsid w:val="00BE28B6"/>
    <w:rsid w:val="00C02D30"/>
    <w:rsid w:val="00C071BC"/>
    <w:rsid w:val="00C1591D"/>
    <w:rsid w:val="00C7120C"/>
    <w:rsid w:val="00CD3BFC"/>
    <w:rsid w:val="00CE2F56"/>
    <w:rsid w:val="00CF3E0B"/>
    <w:rsid w:val="00D11B1F"/>
    <w:rsid w:val="00D37A43"/>
    <w:rsid w:val="00D42F21"/>
    <w:rsid w:val="00D46C87"/>
    <w:rsid w:val="00D56CC6"/>
    <w:rsid w:val="00D72B23"/>
    <w:rsid w:val="00D74B67"/>
    <w:rsid w:val="00DA7F1B"/>
    <w:rsid w:val="00DE4E27"/>
    <w:rsid w:val="00DF1E5E"/>
    <w:rsid w:val="00E352AB"/>
    <w:rsid w:val="00E466AE"/>
    <w:rsid w:val="00E70078"/>
    <w:rsid w:val="00E7046C"/>
    <w:rsid w:val="00E721D0"/>
    <w:rsid w:val="00E95676"/>
    <w:rsid w:val="00EA3ACE"/>
    <w:rsid w:val="00EB4337"/>
    <w:rsid w:val="00EF0818"/>
    <w:rsid w:val="00F51E64"/>
    <w:rsid w:val="00F559CD"/>
    <w:rsid w:val="00F66E34"/>
    <w:rsid w:val="00F733D2"/>
    <w:rsid w:val="00F75529"/>
    <w:rsid w:val="00F76415"/>
    <w:rsid w:val="00F85CAB"/>
    <w:rsid w:val="00F95E48"/>
    <w:rsid w:val="00FB5A69"/>
    <w:rsid w:val="00FB71F7"/>
    <w:rsid w:val="00FC5780"/>
    <w:rsid w:val="00FE3C55"/>
    <w:rsid w:val="00FF22AC"/>
    <w:rsid w:val="00FF3A0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3392B1-F64B-42BD-A95F-A07D9E25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78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78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7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78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E17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783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9</Characters>
  <Application>Microsoft Office Word</Application>
  <DocSecurity>0</DocSecurity>
  <Lines>13</Lines>
  <Paragraphs>3</Paragraphs>
  <ScaleCrop>false</ScaleCrop>
  <Company>INSPQ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vivian ukah</cp:lastModifiedBy>
  <cp:revision>2</cp:revision>
  <dcterms:created xsi:type="dcterms:W3CDTF">2019-11-21T19:42:00Z</dcterms:created>
  <dcterms:modified xsi:type="dcterms:W3CDTF">2019-11-23T02:07:00Z</dcterms:modified>
</cp:coreProperties>
</file>